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4826C" w14:textId="15A4618D" w:rsidR="00AB472B" w:rsidRPr="00675123" w:rsidRDefault="00F66D48" w:rsidP="00675123">
      <w:pPr>
        <w:widowControl/>
        <w:rPr>
          <w:rFonts w:ascii="Times New Roman" w:hAnsi="Times New Roman" w:cs="Times New Roman"/>
          <w:b/>
          <w:bCs/>
          <w:sz w:val="18"/>
          <w:szCs w:val="18"/>
        </w:rPr>
      </w:pPr>
      <w:r w:rsidRPr="00F66D48">
        <w:rPr>
          <w:rFonts w:ascii="Times New Roman" w:hAnsi="Times New Roman" w:cs="Times New Roman"/>
          <w:b/>
          <w:bCs/>
          <w:sz w:val="18"/>
          <w:szCs w:val="18"/>
        </w:rPr>
        <w:t>Supplementa</w:t>
      </w:r>
      <w:r w:rsidR="00BA3BC0">
        <w:rPr>
          <w:rFonts w:ascii="Times New Roman" w:hAnsi="Times New Roman" w:cs="Times New Roman"/>
          <w:b/>
          <w:bCs/>
          <w:sz w:val="18"/>
          <w:szCs w:val="18"/>
        </w:rPr>
        <w:t>ry</w:t>
      </w:r>
      <w:r w:rsidRPr="00F66D4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BA3BC0"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="0040212C" w:rsidRPr="00F66D48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 w:rsidRPr="00F66D48">
        <w:rPr>
          <w:rFonts w:ascii="Times New Roman" w:hAnsi="Times New Roman" w:cs="Times New Roman"/>
          <w:b/>
          <w:bCs/>
          <w:sz w:val="18"/>
          <w:szCs w:val="18"/>
        </w:rPr>
        <w:t>7</w:t>
      </w:r>
      <w:r w:rsidR="0040212C" w:rsidRPr="00BB3F73">
        <w:rPr>
          <w:rFonts w:ascii="Times New Roman" w:hAnsi="Times New Roman" w:cs="Times New Roman"/>
          <w:b/>
          <w:bCs/>
          <w:sz w:val="18"/>
          <w:szCs w:val="18"/>
        </w:rPr>
        <w:t xml:space="preserve">. Correlation between </w:t>
      </w:r>
      <w:r w:rsidR="0040212C">
        <w:rPr>
          <w:rFonts w:ascii="Times New Roman" w:hAnsi="Times New Roman" w:cs="Times New Roman"/>
          <w:b/>
          <w:bCs/>
          <w:sz w:val="18"/>
          <w:szCs w:val="18"/>
        </w:rPr>
        <w:t>depressive</w:t>
      </w:r>
      <w:r w:rsidR="0040212C" w:rsidRPr="00BB3F73">
        <w:rPr>
          <w:rFonts w:ascii="Times New Roman" w:hAnsi="Times New Roman" w:cs="Times New Roman"/>
          <w:b/>
          <w:bCs/>
          <w:sz w:val="18"/>
          <w:szCs w:val="18"/>
        </w:rPr>
        <w:t>-like behavior</w:t>
      </w:r>
      <w:r w:rsidR="0040212C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="0040212C" w:rsidRPr="00BB3F73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40212C" w:rsidRPr="00BB3F73">
        <w:rPr>
          <w:rFonts w:ascii="Times New Roman" w:hAnsi="Times New Roman" w:cs="Times New Roman"/>
          <w:b/>
          <w:bCs/>
          <w:sz w:val="18"/>
          <w:szCs w:val="18"/>
        </w:rPr>
        <w:t xml:space="preserve">and levels of </w:t>
      </w:r>
      <w:r w:rsidR="0035269E">
        <w:rPr>
          <w:rFonts w:ascii="Times New Roman" w:hAnsi="Times New Roman" w:cs="Times New Roman"/>
          <w:b/>
          <w:bCs/>
          <w:sz w:val="18"/>
          <w:szCs w:val="18"/>
        </w:rPr>
        <w:t>MLCFAs</w:t>
      </w:r>
      <w:r w:rsidR="00061D3B" w:rsidRPr="00061D3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40212C" w:rsidRPr="00BB3F73">
        <w:rPr>
          <w:rFonts w:ascii="Times New Roman" w:hAnsi="Times New Roman" w:cs="Times New Roman"/>
          <w:b/>
          <w:bCs/>
          <w:sz w:val="18"/>
          <w:szCs w:val="18"/>
        </w:rPr>
        <w:t xml:space="preserve">in the </w:t>
      </w:r>
      <w:r w:rsidR="00061D3B">
        <w:rPr>
          <w:rFonts w:ascii="Times New Roman" w:hAnsi="Times New Roman" w:cs="Times New Roman"/>
          <w:b/>
          <w:bCs/>
          <w:sz w:val="18"/>
          <w:szCs w:val="18"/>
        </w:rPr>
        <w:t>hippocampu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8"/>
        <w:gridCol w:w="1015"/>
        <w:gridCol w:w="1160"/>
        <w:gridCol w:w="1184"/>
        <w:gridCol w:w="1184"/>
        <w:gridCol w:w="1161"/>
        <w:gridCol w:w="864"/>
      </w:tblGrid>
      <w:tr w:rsidR="00D42A81" w:rsidRPr="00435367" w14:paraId="5AE38F3E" w14:textId="2953747F" w:rsidTr="002A190F">
        <w:tc>
          <w:tcPr>
            <w:tcW w:w="104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3246A" w14:textId="501D9D6C" w:rsidR="0026657C" w:rsidRPr="00435367" w:rsidRDefault="0035269E" w:rsidP="00D833B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atty acids</w:t>
            </w:r>
          </w:p>
        </w:tc>
        <w:tc>
          <w:tcPr>
            <w:tcW w:w="130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E152E" w14:textId="178E6635" w:rsidR="0026657C" w:rsidRPr="00435367" w:rsidRDefault="0026657C" w:rsidP="007528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ance in center (%)</w:t>
            </w:r>
          </w:p>
        </w:tc>
        <w:tc>
          <w:tcPr>
            <w:tcW w:w="142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C1DBB" w14:textId="4C897C49" w:rsidR="0026657C" w:rsidRPr="00435367" w:rsidRDefault="0026657C" w:rsidP="007528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rose preference rate (%)</w:t>
            </w:r>
          </w:p>
        </w:tc>
        <w:tc>
          <w:tcPr>
            <w:tcW w:w="121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90D36" w14:textId="099F07CE" w:rsidR="0026657C" w:rsidRPr="00435367" w:rsidRDefault="0026657C" w:rsidP="007528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mobility time (s)</w:t>
            </w:r>
          </w:p>
        </w:tc>
      </w:tr>
      <w:tr w:rsidR="00D42A81" w:rsidRPr="00435367" w14:paraId="3500CDC7" w14:textId="4715D604" w:rsidTr="002A190F">
        <w:tc>
          <w:tcPr>
            <w:tcW w:w="104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8E072" w14:textId="47A116CA" w:rsidR="0026657C" w:rsidRPr="00435367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73DF1" w14:textId="3FFF8005" w:rsidR="0026657C" w:rsidRPr="00435367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 value</w:t>
            </w: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vAlign w:val="center"/>
          </w:tcPr>
          <w:p w14:paraId="7D804028" w14:textId="47DF1921" w:rsidR="0026657C" w:rsidRPr="00435367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353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A373E" w14:textId="5B224131" w:rsidR="0026657C" w:rsidRPr="00435367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 value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vAlign w:val="center"/>
          </w:tcPr>
          <w:p w14:paraId="3A9610FA" w14:textId="4C2BC892" w:rsidR="0026657C" w:rsidRPr="00435367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353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6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61D4A" w14:textId="3CCA6749" w:rsidR="0026657C" w:rsidRPr="00435367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 value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vAlign w:val="center"/>
          </w:tcPr>
          <w:p w14:paraId="2D6E6AE3" w14:textId="3BE92AA5" w:rsidR="0026657C" w:rsidRPr="00435367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353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D42A81" w:rsidRPr="00435367" w14:paraId="138DAF64" w14:textId="08B1160E" w:rsidTr="00062448">
        <w:tc>
          <w:tcPr>
            <w:tcW w:w="104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0EFCA" w14:textId="68A87844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6:0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BEA22" w14:textId="191BCDB7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68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4A21D459" w14:textId="23006C80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13 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C2470" w14:textId="4DD2AC1B" w:rsidR="004A1B06" w:rsidRPr="00435367" w:rsidRDefault="00231613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19</w:t>
            </w: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14:paraId="2E6EA8D1" w14:textId="543D07FB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29 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F2261" w14:textId="5C648F74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59 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04E6D5E2" w14:textId="285D839A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53 </w:t>
            </w:r>
          </w:p>
        </w:tc>
      </w:tr>
      <w:tr w:rsidR="00D42A81" w:rsidRPr="00435367" w14:paraId="034977F2" w14:textId="1E490E82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2C582" w14:textId="740572B7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8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FF38F" w14:textId="100ECFA5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07 </w:t>
            </w:r>
          </w:p>
        </w:tc>
        <w:tc>
          <w:tcPr>
            <w:tcW w:w="698" w:type="pct"/>
            <w:vAlign w:val="center"/>
          </w:tcPr>
          <w:p w14:paraId="4217544B" w14:textId="624F29F6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88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F54A4" w14:textId="213B8E4F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8 </w:t>
            </w:r>
          </w:p>
        </w:tc>
        <w:tc>
          <w:tcPr>
            <w:tcW w:w="713" w:type="pct"/>
            <w:vAlign w:val="center"/>
          </w:tcPr>
          <w:p w14:paraId="0F4001E0" w14:textId="446806F8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79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F116A" w14:textId="39AECEAC" w:rsidR="004A1B06" w:rsidRPr="00435367" w:rsidRDefault="00E73B47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520" w:type="pct"/>
            <w:vAlign w:val="center"/>
          </w:tcPr>
          <w:p w14:paraId="23219F73" w14:textId="268E629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07 </w:t>
            </w:r>
          </w:p>
        </w:tc>
      </w:tr>
      <w:tr w:rsidR="00D42A81" w:rsidRPr="00435367" w14:paraId="0D693A4D" w14:textId="6A1E685B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B2534" w14:textId="2340957B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6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F0EC3" w14:textId="7FB34D6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18 </w:t>
            </w:r>
          </w:p>
        </w:tc>
        <w:tc>
          <w:tcPr>
            <w:tcW w:w="698" w:type="pct"/>
            <w:vAlign w:val="center"/>
          </w:tcPr>
          <w:p w14:paraId="51E551C3" w14:textId="1209BCC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31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63BA3" w14:textId="6FFDF4B7" w:rsidR="004A1B06" w:rsidRPr="00435367" w:rsidRDefault="00231613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713" w:type="pct"/>
            <w:vAlign w:val="center"/>
          </w:tcPr>
          <w:p w14:paraId="54EC3005" w14:textId="65E02950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40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AAC2B" w14:textId="0C6D29AD" w:rsidR="004A1B06" w:rsidRPr="00435367" w:rsidRDefault="00E73B47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520" w:type="pct"/>
            <w:vAlign w:val="center"/>
          </w:tcPr>
          <w:p w14:paraId="72A03219" w14:textId="3F6A1FAA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634 </w:t>
            </w:r>
          </w:p>
        </w:tc>
      </w:tr>
      <w:tr w:rsidR="00D42A81" w:rsidRPr="00435367" w14:paraId="42FA95EA" w14:textId="420898C2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E5F1C" w14:textId="1CAE1BDA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8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3856C" w14:textId="5E6F3829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97 </w:t>
            </w:r>
          </w:p>
        </w:tc>
        <w:tc>
          <w:tcPr>
            <w:tcW w:w="698" w:type="pct"/>
            <w:vAlign w:val="center"/>
          </w:tcPr>
          <w:p w14:paraId="44A99D35" w14:textId="1A9CD6A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99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24850" w14:textId="1E1CD5F4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60 </w:t>
            </w:r>
          </w:p>
        </w:tc>
        <w:tc>
          <w:tcPr>
            <w:tcW w:w="713" w:type="pct"/>
            <w:vAlign w:val="center"/>
          </w:tcPr>
          <w:p w14:paraId="535D44CB" w14:textId="639DDE5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82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D1B3A" w14:textId="7071EE38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60</w:t>
            </w:r>
          </w:p>
        </w:tc>
        <w:tc>
          <w:tcPr>
            <w:tcW w:w="520" w:type="pct"/>
            <w:vAlign w:val="center"/>
          </w:tcPr>
          <w:p w14:paraId="7BFF6C4E" w14:textId="654D958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43 </w:t>
            </w:r>
          </w:p>
        </w:tc>
      </w:tr>
      <w:tr w:rsidR="00D42A81" w:rsidRPr="00435367" w14:paraId="45B44B48" w14:textId="49929D46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61AC2" w14:textId="6BCA5F0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0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D5BC4" w14:textId="4DAD4D9D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53 </w:t>
            </w:r>
          </w:p>
        </w:tc>
        <w:tc>
          <w:tcPr>
            <w:tcW w:w="698" w:type="pct"/>
            <w:vAlign w:val="center"/>
          </w:tcPr>
          <w:p w14:paraId="4A2F0CE9" w14:textId="0DE441E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48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65F7F" w14:textId="5348C21D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45 </w:t>
            </w:r>
          </w:p>
        </w:tc>
        <w:tc>
          <w:tcPr>
            <w:tcW w:w="713" w:type="pct"/>
            <w:vAlign w:val="center"/>
          </w:tcPr>
          <w:p w14:paraId="73568C57" w14:textId="3A68A31A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08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A5731" w14:textId="375DD077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14</w:t>
            </w:r>
          </w:p>
        </w:tc>
        <w:tc>
          <w:tcPr>
            <w:tcW w:w="520" w:type="pct"/>
            <w:vAlign w:val="center"/>
          </w:tcPr>
          <w:p w14:paraId="1E75E7FC" w14:textId="6C6EFF10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39 </w:t>
            </w:r>
          </w:p>
        </w:tc>
      </w:tr>
      <w:tr w:rsidR="00D42A81" w:rsidRPr="00435367" w14:paraId="5B2EEAB8" w14:textId="0D0C598E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8DF2D" w14:textId="0C875C6D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1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688E8" w14:textId="3FF173A6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5 </w:t>
            </w:r>
          </w:p>
        </w:tc>
        <w:tc>
          <w:tcPr>
            <w:tcW w:w="698" w:type="pct"/>
            <w:vAlign w:val="center"/>
          </w:tcPr>
          <w:p w14:paraId="03523038" w14:textId="08C1F8D8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79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EF1A9" w14:textId="61005E8D" w:rsidR="004A1B06" w:rsidRPr="00435367" w:rsidRDefault="00231613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713" w:type="pct"/>
            <w:vAlign w:val="center"/>
          </w:tcPr>
          <w:p w14:paraId="3783BC53" w14:textId="5B45E5F3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91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9E83E" w14:textId="15B8976F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1 </w:t>
            </w:r>
          </w:p>
        </w:tc>
        <w:tc>
          <w:tcPr>
            <w:tcW w:w="520" w:type="pct"/>
            <w:vAlign w:val="center"/>
          </w:tcPr>
          <w:p w14:paraId="4B215B38" w14:textId="793BF588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66 </w:t>
            </w:r>
          </w:p>
        </w:tc>
      </w:tr>
      <w:tr w:rsidR="00D42A81" w:rsidRPr="00435367" w14:paraId="6F1658F2" w14:textId="44CB4A97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F852A" w14:textId="2CEE8E08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2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45A73" w14:textId="56CBA3D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73 </w:t>
            </w:r>
          </w:p>
        </w:tc>
        <w:tc>
          <w:tcPr>
            <w:tcW w:w="698" w:type="pct"/>
            <w:vAlign w:val="center"/>
          </w:tcPr>
          <w:p w14:paraId="2DEC414F" w14:textId="14741E7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30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EBE7B" w14:textId="1ACCB1D9" w:rsidR="004A1B06" w:rsidRPr="00435367" w:rsidRDefault="00231613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07</w:t>
            </w:r>
          </w:p>
        </w:tc>
        <w:tc>
          <w:tcPr>
            <w:tcW w:w="713" w:type="pct"/>
            <w:vAlign w:val="center"/>
          </w:tcPr>
          <w:p w14:paraId="51B21497" w14:textId="23937C63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60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E19DA" w14:textId="50E2CE0A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520" w:type="pct"/>
            <w:vAlign w:val="center"/>
          </w:tcPr>
          <w:p w14:paraId="1C75A934" w14:textId="0C4751D4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34 </w:t>
            </w:r>
          </w:p>
        </w:tc>
      </w:tr>
      <w:tr w:rsidR="00D42A81" w:rsidRPr="00435367" w14:paraId="0F570232" w14:textId="07E7C70D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F35AC" w14:textId="5D5A691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3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AE7C5" w14:textId="3AA6796A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161</w:t>
            </w:r>
          </w:p>
        </w:tc>
        <w:tc>
          <w:tcPr>
            <w:tcW w:w="698" w:type="pct"/>
            <w:vAlign w:val="center"/>
          </w:tcPr>
          <w:p w14:paraId="1273DBD1" w14:textId="45C22E5F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78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A33B5" w14:textId="21414AE4" w:rsidR="004A1B06" w:rsidRPr="00435367" w:rsidRDefault="00231613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713" w:type="pct"/>
            <w:vAlign w:val="center"/>
          </w:tcPr>
          <w:p w14:paraId="451B6011" w14:textId="6C17A506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66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E50A3" w14:textId="4DDAFA25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96 </w:t>
            </w:r>
          </w:p>
        </w:tc>
        <w:tc>
          <w:tcPr>
            <w:tcW w:w="520" w:type="pct"/>
            <w:vAlign w:val="center"/>
          </w:tcPr>
          <w:p w14:paraId="4CABD930" w14:textId="271AE964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600 </w:t>
            </w:r>
          </w:p>
        </w:tc>
      </w:tr>
      <w:tr w:rsidR="00D42A81" w:rsidRPr="00435367" w14:paraId="23936569" w14:textId="66FF8E0F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BFCCD" w14:textId="6832545F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4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E06A3" w14:textId="6DDBA43D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68 </w:t>
            </w:r>
          </w:p>
        </w:tc>
        <w:tc>
          <w:tcPr>
            <w:tcW w:w="698" w:type="pct"/>
            <w:vAlign w:val="center"/>
          </w:tcPr>
          <w:p w14:paraId="6E7DD994" w14:textId="4579DC9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12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15D9A" w14:textId="010AC300" w:rsidR="004A1B06" w:rsidRPr="00435367" w:rsidRDefault="00231613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713" w:type="pct"/>
            <w:vAlign w:val="center"/>
          </w:tcPr>
          <w:p w14:paraId="53B45BC4" w14:textId="6222C6D2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612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0B43C" w14:textId="4831AEE0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520" w:type="pct"/>
            <w:vAlign w:val="center"/>
          </w:tcPr>
          <w:p w14:paraId="62944770" w14:textId="4E785DB8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09 </w:t>
            </w:r>
          </w:p>
        </w:tc>
      </w:tr>
      <w:tr w:rsidR="00D42A81" w:rsidRPr="00435367" w14:paraId="2CE1CBB6" w14:textId="2F977891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62EA1" w14:textId="1E38AF4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5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7CD40" w14:textId="71525B8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13</w:t>
            </w:r>
          </w:p>
        </w:tc>
        <w:tc>
          <w:tcPr>
            <w:tcW w:w="698" w:type="pct"/>
            <w:vAlign w:val="center"/>
          </w:tcPr>
          <w:p w14:paraId="3D6192BD" w14:textId="6F112E4D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42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9E645" w14:textId="1BD9FE93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96 </w:t>
            </w:r>
          </w:p>
        </w:tc>
        <w:tc>
          <w:tcPr>
            <w:tcW w:w="713" w:type="pct"/>
            <w:vAlign w:val="center"/>
          </w:tcPr>
          <w:p w14:paraId="061DD7B6" w14:textId="6B325901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601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3AC9F" w14:textId="168D0A04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71</w:t>
            </w:r>
          </w:p>
        </w:tc>
        <w:tc>
          <w:tcPr>
            <w:tcW w:w="520" w:type="pct"/>
            <w:vAlign w:val="center"/>
          </w:tcPr>
          <w:p w14:paraId="381468AC" w14:textId="7AB0451D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33 </w:t>
            </w:r>
          </w:p>
        </w:tc>
      </w:tr>
      <w:tr w:rsidR="00D42A81" w:rsidRPr="00435367" w14:paraId="7392DDDC" w14:textId="4E67C114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0C4A7" w14:textId="2F9AA9D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7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53C12" w14:textId="5B7368D0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05 </w:t>
            </w:r>
          </w:p>
        </w:tc>
        <w:tc>
          <w:tcPr>
            <w:tcW w:w="698" w:type="pct"/>
            <w:vAlign w:val="center"/>
          </w:tcPr>
          <w:p w14:paraId="3A9E853B" w14:textId="012A33D1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62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E4CB0" w14:textId="150803F4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39 </w:t>
            </w:r>
          </w:p>
        </w:tc>
        <w:tc>
          <w:tcPr>
            <w:tcW w:w="713" w:type="pct"/>
            <w:vAlign w:val="center"/>
          </w:tcPr>
          <w:p w14:paraId="249A0A79" w14:textId="058D58BA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49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0E715" w14:textId="3B754476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05</w:t>
            </w:r>
          </w:p>
        </w:tc>
        <w:tc>
          <w:tcPr>
            <w:tcW w:w="520" w:type="pct"/>
            <w:vAlign w:val="center"/>
          </w:tcPr>
          <w:p w14:paraId="665876AF" w14:textId="5758719B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89 </w:t>
            </w:r>
          </w:p>
        </w:tc>
      </w:tr>
      <w:tr w:rsidR="00D42A81" w:rsidRPr="00435367" w14:paraId="39D4513F" w14:textId="7274F60C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63F53" w14:textId="7588D21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0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83D79" w14:textId="51EBD654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232</w:t>
            </w:r>
          </w:p>
        </w:tc>
        <w:tc>
          <w:tcPr>
            <w:tcW w:w="698" w:type="pct"/>
            <w:vAlign w:val="center"/>
          </w:tcPr>
          <w:p w14:paraId="709EAEDD" w14:textId="4B128582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00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B417F" w14:textId="75BB1761" w:rsidR="004A1B06" w:rsidRPr="00435367" w:rsidRDefault="00231613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713" w:type="pct"/>
            <w:vAlign w:val="center"/>
          </w:tcPr>
          <w:p w14:paraId="76CC7D47" w14:textId="1A9197A3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79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C663F" w14:textId="6D93AEDD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6 </w:t>
            </w:r>
          </w:p>
        </w:tc>
        <w:tc>
          <w:tcPr>
            <w:tcW w:w="520" w:type="pct"/>
            <w:vAlign w:val="center"/>
          </w:tcPr>
          <w:p w14:paraId="7A37923B" w14:textId="770B1BC0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46 </w:t>
            </w:r>
          </w:p>
        </w:tc>
      </w:tr>
      <w:tr w:rsidR="00D42A81" w:rsidRPr="00435367" w14:paraId="7D63565D" w14:textId="603B4AB8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DA392" w14:textId="040FECF0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1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8EF08" w14:textId="5E036AA6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192</w:t>
            </w:r>
          </w:p>
        </w:tc>
        <w:tc>
          <w:tcPr>
            <w:tcW w:w="698" w:type="pct"/>
            <w:vAlign w:val="center"/>
          </w:tcPr>
          <w:p w14:paraId="34B23B94" w14:textId="2098A8F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92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6DB53" w14:textId="6A3B072F" w:rsidR="004A1B06" w:rsidRPr="00435367" w:rsidRDefault="00231613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713" w:type="pct"/>
            <w:vAlign w:val="center"/>
          </w:tcPr>
          <w:p w14:paraId="72A234B2" w14:textId="5E73074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92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8DBB0" w14:textId="55A83C23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50 </w:t>
            </w:r>
          </w:p>
        </w:tc>
        <w:tc>
          <w:tcPr>
            <w:tcW w:w="520" w:type="pct"/>
            <w:vAlign w:val="center"/>
          </w:tcPr>
          <w:p w14:paraId="19560861" w14:textId="003489CB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14 </w:t>
            </w:r>
          </w:p>
        </w:tc>
      </w:tr>
      <w:tr w:rsidR="00D42A81" w:rsidRPr="00435367" w14:paraId="4D0FDCE3" w14:textId="02D103F7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52FDC" w14:textId="37E3DAED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2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9F159" w14:textId="6FFCADF7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283</w:t>
            </w:r>
          </w:p>
        </w:tc>
        <w:tc>
          <w:tcPr>
            <w:tcW w:w="698" w:type="pct"/>
            <w:vAlign w:val="center"/>
          </w:tcPr>
          <w:p w14:paraId="20FA316D" w14:textId="1B97D245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17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CC8C9" w14:textId="4CB0E075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95 </w:t>
            </w:r>
          </w:p>
        </w:tc>
        <w:tc>
          <w:tcPr>
            <w:tcW w:w="713" w:type="pct"/>
            <w:vAlign w:val="center"/>
          </w:tcPr>
          <w:p w14:paraId="6688ACE1" w14:textId="7DEC12E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605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F9E9C" w14:textId="3217DB44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10 </w:t>
            </w:r>
          </w:p>
        </w:tc>
        <w:tc>
          <w:tcPr>
            <w:tcW w:w="520" w:type="pct"/>
            <w:vAlign w:val="center"/>
          </w:tcPr>
          <w:p w14:paraId="622F5235" w14:textId="7A96D9BB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50 </w:t>
            </w:r>
          </w:p>
        </w:tc>
      </w:tr>
      <w:tr w:rsidR="00D42A81" w:rsidRPr="00435367" w14:paraId="690643E6" w14:textId="2107E8C4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9D9E3" w14:textId="6854C846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3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8C91C" w14:textId="10DB4B11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238</w:t>
            </w:r>
          </w:p>
        </w:tc>
        <w:tc>
          <w:tcPr>
            <w:tcW w:w="698" w:type="pct"/>
            <w:vAlign w:val="center"/>
          </w:tcPr>
          <w:p w14:paraId="71E216C8" w14:textId="2A6A6B2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89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80385" w14:textId="2439CA5C" w:rsidR="004A1B06" w:rsidRPr="00435367" w:rsidRDefault="00E73B47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713" w:type="pct"/>
            <w:vAlign w:val="center"/>
          </w:tcPr>
          <w:p w14:paraId="2257477F" w14:textId="649EF4E6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49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C090A" w14:textId="58437D4B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50 </w:t>
            </w:r>
          </w:p>
        </w:tc>
        <w:tc>
          <w:tcPr>
            <w:tcW w:w="520" w:type="pct"/>
            <w:vAlign w:val="center"/>
          </w:tcPr>
          <w:p w14:paraId="3F0F4D42" w14:textId="082BC27D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84 </w:t>
            </w:r>
          </w:p>
        </w:tc>
      </w:tr>
      <w:tr w:rsidR="00D42A81" w:rsidRPr="00435367" w14:paraId="372CFF6A" w14:textId="16844C48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7CC83" w14:textId="256F77D3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4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D7E08" w14:textId="2ADEAABF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52</w:t>
            </w:r>
          </w:p>
        </w:tc>
        <w:tc>
          <w:tcPr>
            <w:tcW w:w="698" w:type="pct"/>
            <w:vAlign w:val="center"/>
          </w:tcPr>
          <w:p w14:paraId="173BE030" w14:textId="4F9E431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78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8B47A" w14:textId="65486C1F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42 </w:t>
            </w:r>
          </w:p>
        </w:tc>
        <w:tc>
          <w:tcPr>
            <w:tcW w:w="713" w:type="pct"/>
            <w:vAlign w:val="center"/>
          </w:tcPr>
          <w:p w14:paraId="0FA32A0E" w14:textId="4125FD7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19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06F4F" w14:textId="5ED0C688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13</w:t>
            </w:r>
          </w:p>
        </w:tc>
        <w:tc>
          <w:tcPr>
            <w:tcW w:w="520" w:type="pct"/>
            <w:vAlign w:val="center"/>
          </w:tcPr>
          <w:p w14:paraId="141CE451" w14:textId="11D0F853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41 </w:t>
            </w:r>
          </w:p>
        </w:tc>
      </w:tr>
      <w:tr w:rsidR="00D42A81" w:rsidRPr="00435367" w14:paraId="4F767DB2" w14:textId="7E3FA19F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F600F" w14:textId="1B2D1DFD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FA</w:t>
            </w:r>
            <w:r w:rsidR="0035269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4F9D1" w14:textId="6BBE07DA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23 </w:t>
            </w:r>
          </w:p>
        </w:tc>
        <w:tc>
          <w:tcPr>
            <w:tcW w:w="698" w:type="pct"/>
            <w:vAlign w:val="center"/>
          </w:tcPr>
          <w:p w14:paraId="7B678B5A" w14:textId="058177FF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02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07CA7" w14:textId="7E60D08D" w:rsidR="004A1B06" w:rsidRPr="00435367" w:rsidRDefault="00E73B47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713" w:type="pct"/>
            <w:vAlign w:val="center"/>
          </w:tcPr>
          <w:p w14:paraId="386673C4" w14:textId="697A6765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10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ACF35" w14:textId="6B46C93A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95 </w:t>
            </w:r>
          </w:p>
        </w:tc>
        <w:tc>
          <w:tcPr>
            <w:tcW w:w="520" w:type="pct"/>
            <w:vAlign w:val="center"/>
          </w:tcPr>
          <w:p w14:paraId="5F63816C" w14:textId="18D34380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84 </w:t>
            </w:r>
          </w:p>
        </w:tc>
      </w:tr>
      <w:tr w:rsidR="00D42A81" w:rsidRPr="00435367" w14:paraId="130CA120" w14:textId="2857DE3D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0EADC" w14:textId="74403379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4:1N9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EC18D" w14:textId="5E039DC5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89 </w:t>
            </w:r>
          </w:p>
        </w:tc>
        <w:tc>
          <w:tcPr>
            <w:tcW w:w="698" w:type="pct"/>
            <w:vAlign w:val="center"/>
          </w:tcPr>
          <w:p w14:paraId="6D27380A" w14:textId="52E5178D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627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430F1" w14:textId="1B6E5FA7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70 </w:t>
            </w:r>
          </w:p>
        </w:tc>
        <w:tc>
          <w:tcPr>
            <w:tcW w:w="713" w:type="pct"/>
            <w:vAlign w:val="center"/>
          </w:tcPr>
          <w:p w14:paraId="73C87EEF" w14:textId="17DD765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35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644A0" w14:textId="4C562D44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520" w:type="pct"/>
            <w:vAlign w:val="center"/>
          </w:tcPr>
          <w:p w14:paraId="61883375" w14:textId="7BD13394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84 </w:t>
            </w:r>
          </w:p>
        </w:tc>
      </w:tr>
      <w:tr w:rsidR="00D42A81" w:rsidRPr="00435367" w14:paraId="6E1E7BE7" w14:textId="5EC4BDAB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E0278" w14:textId="4BC86F4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8:1N9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1981F" w14:textId="6362A38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72 </w:t>
            </w:r>
          </w:p>
        </w:tc>
        <w:tc>
          <w:tcPr>
            <w:tcW w:w="698" w:type="pct"/>
            <w:vAlign w:val="center"/>
          </w:tcPr>
          <w:p w14:paraId="062BE164" w14:textId="39C5529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6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5D7FE" w14:textId="745854D1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84 </w:t>
            </w:r>
          </w:p>
        </w:tc>
        <w:tc>
          <w:tcPr>
            <w:tcW w:w="713" w:type="pct"/>
            <w:vAlign w:val="center"/>
          </w:tcPr>
          <w:p w14:paraId="2988C191" w14:textId="2612C479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15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C197E" w14:textId="59F2A2A3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03</w:t>
            </w:r>
          </w:p>
        </w:tc>
        <w:tc>
          <w:tcPr>
            <w:tcW w:w="520" w:type="pct"/>
            <w:vAlign w:val="center"/>
          </w:tcPr>
          <w:p w14:paraId="272F7C2B" w14:textId="23B4A9C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92 </w:t>
            </w:r>
          </w:p>
        </w:tc>
      </w:tr>
      <w:tr w:rsidR="00D42A81" w:rsidRPr="00435367" w14:paraId="28539CAC" w14:textId="5C05C7CD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43452" w14:textId="5A295C78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4:1N5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7FABE" w14:textId="7FCD5848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19 </w:t>
            </w:r>
          </w:p>
        </w:tc>
        <w:tc>
          <w:tcPr>
            <w:tcW w:w="698" w:type="pct"/>
            <w:vAlign w:val="center"/>
          </w:tcPr>
          <w:p w14:paraId="2F686E1E" w14:textId="61FF3B6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16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B1368" w14:textId="761436AA" w:rsidR="004A1B06" w:rsidRPr="00435367" w:rsidRDefault="00E73B47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22</w:t>
            </w:r>
          </w:p>
        </w:tc>
        <w:tc>
          <w:tcPr>
            <w:tcW w:w="713" w:type="pct"/>
            <w:vAlign w:val="center"/>
          </w:tcPr>
          <w:p w14:paraId="2AC9E386" w14:textId="39082502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05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44218" w14:textId="1DCFE1ED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39</w:t>
            </w:r>
          </w:p>
        </w:tc>
        <w:tc>
          <w:tcPr>
            <w:tcW w:w="520" w:type="pct"/>
            <w:vAlign w:val="center"/>
          </w:tcPr>
          <w:p w14:paraId="20FDEABF" w14:textId="64E3132F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88 </w:t>
            </w:r>
          </w:p>
        </w:tc>
      </w:tr>
      <w:tr w:rsidR="00D42A81" w:rsidRPr="00435367" w14:paraId="709471D0" w14:textId="713D9E83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E4D26" w14:textId="03C0C98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5:1N5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27C66" w14:textId="160108C2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78 </w:t>
            </w:r>
          </w:p>
        </w:tc>
        <w:tc>
          <w:tcPr>
            <w:tcW w:w="698" w:type="pct"/>
            <w:vAlign w:val="center"/>
          </w:tcPr>
          <w:p w14:paraId="6641EB46" w14:textId="1797E878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672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B4DD7" w14:textId="4AC69586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83 </w:t>
            </w:r>
          </w:p>
        </w:tc>
        <w:tc>
          <w:tcPr>
            <w:tcW w:w="713" w:type="pct"/>
            <w:vAlign w:val="center"/>
          </w:tcPr>
          <w:p w14:paraId="582717C9" w14:textId="08808968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16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60374" w14:textId="51067416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520" w:type="pct"/>
            <w:vAlign w:val="center"/>
          </w:tcPr>
          <w:p w14:paraId="0F9DC6E6" w14:textId="7663D99F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78 </w:t>
            </w:r>
          </w:p>
        </w:tc>
      </w:tr>
      <w:tr w:rsidR="00D42A81" w:rsidRPr="00435367" w14:paraId="56CEF2B5" w14:textId="172F25B4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F2E0E" w14:textId="40B9A87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6:1N7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67B5E" w14:textId="0AB0AB1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02</w:t>
            </w:r>
          </w:p>
        </w:tc>
        <w:tc>
          <w:tcPr>
            <w:tcW w:w="698" w:type="pct"/>
            <w:vAlign w:val="center"/>
          </w:tcPr>
          <w:p w14:paraId="331562BB" w14:textId="39BE0096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90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7AC66" w14:textId="2183D196" w:rsidR="004A1B06" w:rsidRPr="00435367" w:rsidRDefault="00E73B47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60</w:t>
            </w:r>
          </w:p>
        </w:tc>
        <w:tc>
          <w:tcPr>
            <w:tcW w:w="713" w:type="pct"/>
            <w:vAlign w:val="center"/>
          </w:tcPr>
          <w:p w14:paraId="1782225F" w14:textId="46241FCA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51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DAA70" w14:textId="33BC405C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42</w:t>
            </w:r>
          </w:p>
        </w:tc>
        <w:tc>
          <w:tcPr>
            <w:tcW w:w="520" w:type="pct"/>
            <w:vAlign w:val="center"/>
          </w:tcPr>
          <w:p w14:paraId="746D3065" w14:textId="6FA0AA03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37 </w:t>
            </w:r>
          </w:p>
        </w:tc>
      </w:tr>
      <w:tr w:rsidR="00D42A81" w:rsidRPr="00435367" w14:paraId="05FBD450" w14:textId="7DAA8ED2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1E730" w14:textId="5803136F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7:1N7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F09AE" w14:textId="090D6291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33 </w:t>
            </w:r>
          </w:p>
        </w:tc>
        <w:tc>
          <w:tcPr>
            <w:tcW w:w="698" w:type="pct"/>
            <w:vAlign w:val="center"/>
          </w:tcPr>
          <w:p w14:paraId="0B4A693D" w14:textId="49294EC9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70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351F8" w14:textId="5731A929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43 </w:t>
            </w:r>
          </w:p>
        </w:tc>
        <w:tc>
          <w:tcPr>
            <w:tcW w:w="713" w:type="pct"/>
            <w:vAlign w:val="center"/>
          </w:tcPr>
          <w:p w14:paraId="5AB93533" w14:textId="72E46D62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35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C774D" w14:textId="6806311F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67</w:t>
            </w:r>
          </w:p>
        </w:tc>
        <w:tc>
          <w:tcPr>
            <w:tcW w:w="520" w:type="pct"/>
            <w:vAlign w:val="center"/>
          </w:tcPr>
          <w:p w14:paraId="73F23726" w14:textId="01A71BA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62 </w:t>
            </w:r>
          </w:p>
        </w:tc>
      </w:tr>
      <w:tr w:rsidR="00D42A81" w:rsidRPr="00435367" w14:paraId="4EFB7FDA" w14:textId="1A24BCFA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CA960" w14:textId="618B14F6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8:1TN9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A9712" w14:textId="2FB01BBA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62 </w:t>
            </w:r>
          </w:p>
        </w:tc>
        <w:tc>
          <w:tcPr>
            <w:tcW w:w="698" w:type="pct"/>
            <w:vAlign w:val="center"/>
          </w:tcPr>
          <w:p w14:paraId="52B678FB" w14:textId="50C05C1F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42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28D85" w14:textId="27335CF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44 </w:t>
            </w:r>
          </w:p>
        </w:tc>
        <w:tc>
          <w:tcPr>
            <w:tcW w:w="713" w:type="pct"/>
            <w:vAlign w:val="center"/>
          </w:tcPr>
          <w:p w14:paraId="01E5A721" w14:textId="4045431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11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BE415" w14:textId="35FA1676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42</w:t>
            </w:r>
          </w:p>
        </w:tc>
        <w:tc>
          <w:tcPr>
            <w:tcW w:w="520" w:type="pct"/>
            <w:vAlign w:val="center"/>
          </w:tcPr>
          <w:p w14:paraId="1CB58FEC" w14:textId="02DD3C3A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39 </w:t>
            </w:r>
          </w:p>
        </w:tc>
      </w:tr>
      <w:tr w:rsidR="00D42A81" w:rsidRPr="00435367" w14:paraId="01967556" w14:textId="5964A571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4B274" w14:textId="122479CD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0:1N9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EC0F7" w14:textId="544C70EB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100</w:t>
            </w:r>
          </w:p>
        </w:tc>
        <w:tc>
          <w:tcPr>
            <w:tcW w:w="698" w:type="pct"/>
            <w:vAlign w:val="center"/>
          </w:tcPr>
          <w:p w14:paraId="2DEB5CAF" w14:textId="7E9AE8B3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84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D9FBE" w14:textId="7883409B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5 </w:t>
            </w:r>
          </w:p>
        </w:tc>
        <w:tc>
          <w:tcPr>
            <w:tcW w:w="713" w:type="pct"/>
            <w:vAlign w:val="center"/>
          </w:tcPr>
          <w:p w14:paraId="3394E067" w14:textId="3C2C6269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92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617F6" w14:textId="031DC290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45 </w:t>
            </w:r>
          </w:p>
        </w:tc>
        <w:tc>
          <w:tcPr>
            <w:tcW w:w="520" w:type="pct"/>
            <w:vAlign w:val="center"/>
          </w:tcPr>
          <w:p w14:paraId="64457C62" w14:textId="7C5C2D06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28 </w:t>
            </w:r>
          </w:p>
        </w:tc>
      </w:tr>
      <w:tr w:rsidR="00D42A81" w:rsidRPr="00435367" w14:paraId="4E12721B" w14:textId="7C5E70C7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01699" w14:textId="60ED83A2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2:1N9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FA175" w14:textId="12DFD61D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3 </w:t>
            </w:r>
          </w:p>
        </w:tc>
        <w:tc>
          <w:tcPr>
            <w:tcW w:w="698" w:type="pct"/>
            <w:vAlign w:val="center"/>
          </w:tcPr>
          <w:p w14:paraId="37C40F1B" w14:textId="17DE1A42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86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1DB7B" w14:textId="5E526D52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35 </w:t>
            </w:r>
          </w:p>
        </w:tc>
        <w:tc>
          <w:tcPr>
            <w:tcW w:w="713" w:type="pct"/>
            <w:vAlign w:val="center"/>
          </w:tcPr>
          <w:p w14:paraId="2FDEC181" w14:textId="0DC83CCD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63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DCD54" w14:textId="14F06404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520" w:type="pct"/>
            <w:vAlign w:val="center"/>
          </w:tcPr>
          <w:p w14:paraId="16ED91F3" w14:textId="77382E1B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72 </w:t>
            </w:r>
          </w:p>
        </w:tc>
      </w:tr>
      <w:tr w:rsidR="00D42A81" w:rsidRPr="00435367" w14:paraId="292DCB81" w14:textId="42994081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04562" w14:textId="2CE44003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UFA</w:t>
            </w:r>
            <w:r w:rsidR="0035269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296B1" w14:textId="37D46375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27 </w:t>
            </w:r>
          </w:p>
        </w:tc>
        <w:tc>
          <w:tcPr>
            <w:tcW w:w="698" w:type="pct"/>
            <w:vAlign w:val="center"/>
          </w:tcPr>
          <w:p w14:paraId="2A7D9329" w14:textId="3EA219F0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68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BF931" w14:textId="1B38DC1A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10 </w:t>
            </w:r>
          </w:p>
        </w:tc>
        <w:tc>
          <w:tcPr>
            <w:tcW w:w="713" w:type="pct"/>
            <w:vAlign w:val="center"/>
          </w:tcPr>
          <w:p w14:paraId="443D5F03" w14:textId="55D1321A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84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38E10" w14:textId="159ABC06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49</w:t>
            </w:r>
          </w:p>
        </w:tc>
        <w:tc>
          <w:tcPr>
            <w:tcW w:w="520" w:type="pct"/>
            <w:vAlign w:val="center"/>
          </w:tcPr>
          <w:p w14:paraId="5936A78B" w14:textId="414DBB1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69 </w:t>
            </w:r>
          </w:p>
        </w:tc>
      </w:tr>
      <w:tr w:rsidR="00D42A81" w:rsidRPr="00435367" w14:paraId="00BE83E2" w14:textId="69EF7031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4DA4B" w14:textId="69F84C61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0:4N6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7658F" w14:textId="75970D03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74 </w:t>
            </w:r>
          </w:p>
        </w:tc>
        <w:tc>
          <w:tcPr>
            <w:tcW w:w="698" w:type="pct"/>
            <w:vAlign w:val="center"/>
          </w:tcPr>
          <w:p w14:paraId="7FAF4850" w14:textId="6BC9DC5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29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FF186" w14:textId="6F6087D7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81 </w:t>
            </w:r>
          </w:p>
        </w:tc>
        <w:tc>
          <w:tcPr>
            <w:tcW w:w="713" w:type="pct"/>
            <w:vAlign w:val="center"/>
          </w:tcPr>
          <w:p w14:paraId="2EDE9545" w14:textId="557C0109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5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15B9A" w14:textId="0E62922E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69</w:t>
            </w:r>
          </w:p>
        </w:tc>
        <w:tc>
          <w:tcPr>
            <w:tcW w:w="520" w:type="pct"/>
            <w:vAlign w:val="center"/>
          </w:tcPr>
          <w:p w14:paraId="76DC2D33" w14:textId="5E104AB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36 </w:t>
            </w:r>
          </w:p>
        </w:tc>
      </w:tr>
      <w:tr w:rsidR="00D42A81" w:rsidRPr="00435367" w14:paraId="29772760" w14:textId="76A35D64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616D2" w14:textId="3EDB1BE2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2:6N3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64616" w14:textId="76C9873D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50 </w:t>
            </w:r>
          </w:p>
        </w:tc>
        <w:tc>
          <w:tcPr>
            <w:tcW w:w="698" w:type="pct"/>
            <w:vAlign w:val="center"/>
          </w:tcPr>
          <w:p w14:paraId="09BFB09C" w14:textId="3A179CE6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49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BB07E" w14:textId="65483E5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50 </w:t>
            </w:r>
          </w:p>
        </w:tc>
        <w:tc>
          <w:tcPr>
            <w:tcW w:w="713" w:type="pct"/>
            <w:vAlign w:val="center"/>
          </w:tcPr>
          <w:p w14:paraId="2CA5EF4E" w14:textId="11409E33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87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EA28C" w14:textId="58B24C7E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85</w:t>
            </w:r>
          </w:p>
        </w:tc>
        <w:tc>
          <w:tcPr>
            <w:tcW w:w="520" w:type="pct"/>
            <w:vAlign w:val="center"/>
          </w:tcPr>
          <w:p w14:paraId="75E7B75E" w14:textId="320FEA29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0 </w:t>
            </w:r>
          </w:p>
        </w:tc>
      </w:tr>
      <w:tr w:rsidR="00D42A81" w:rsidRPr="00435367" w14:paraId="2DCD8CA0" w14:textId="3D060DBE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E5521" w14:textId="2C561CB5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2:4N6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4C93A" w14:textId="2A0DC135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97</w:t>
            </w:r>
          </w:p>
        </w:tc>
        <w:tc>
          <w:tcPr>
            <w:tcW w:w="698" w:type="pct"/>
            <w:vAlign w:val="center"/>
          </w:tcPr>
          <w:p w14:paraId="4D7A7B46" w14:textId="36EAF78D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99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881AC" w14:textId="1F8D47F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62 </w:t>
            </w:r>
          </w:p>
        </w:tc>
        <w:tc>
          <w:tcPr>
            <w:tcW w:w="713" w:type="pct"/>
            <w:vAlign w:val="center"/>
          </w:tcPr>
          <w:p w14:paraId="7639FFD8" w14:textId="7701BB87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48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387E4" w14:textId="7FA53A3B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520" w:type="pct"/>
            <w:vAlign w:val="center"/>
          </w:tcPr>
          <w:p w14:paraId="240320B1" w14:textId="2796F4E6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67 </w:t>
            </w:r>
          </w:p>
        </w:tc>
      </w:tr>
      <w:tr w:rsidR="00D42A81" w:rsidRPr="00435367" w14:paraId="49002F1E" w14:textId="2EC479D2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8B2D0" w14:textId="2B6326D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8:2N6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0A37E" w14:textId="15D6A1DD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15 </w:t>
            </w:r>
          </w:p>
        </w:tc>
        <w:tc>
          <w:tcPr>
            <w:tcW w:w="698" w:type="pct"/>
            <w:vAlign w:val="center"/>
          </w:tcPr>
          <w:p w14:paraId="70658769" w14:textId="6F27A773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18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CC8A8" w14:textId="0A0F4BF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29 </w:t>
            </w:r>
          </w:p>
        </w:tc>
        <w:tc>
          <w:tcPr>
            <w:tcW w:w="713" w:type="pct"/>
            <w:vAlign w:val="center"/>
          </w:tcPr>
          <w:p w14:paraId="193759B4" w14:textId="1884224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07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A8B22" w14:textId="6633A213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29</w:t>
            </w:r>
          </w:p>
        </w:tc>
        <w:tc>
          <w:tcPr>
            <w:tcW w:w="520" w:type="pct"/>
            <w:vAlign w:val="center"/>
          </w:tcPr>
          <w:p w14:paraId="409291DA" w14:textId="653DD266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66 </w:t>
            </w:r>
          </w:p>
        </w:tc>
      </w:tr>
      <w:tr w:rsidR="00D42A81" w:rsidRPr="00435367" w14:paraId="165BB5CB" w14:textId="1B00CDE3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C78B4" w14:textId="660C49E3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0:3N6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F4CF6" w14:textId="007B88E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93 </w:t>
            </w:r>
          </w:p>
        </w:tc>
        <w:tc>
          <w:tcPr>
            <w:tcW w:w="698" w:type="pct"/>
            <w:vAlign w:val="center"/>
          </w:tcPr>
          <w:p w14:paraId="22E914B5" w14:textId="5F4FCEB4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6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83C5B" w14:textId="07E300A8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41 </w:t>
            </w:r>
          </w:p>
        </w:tc>
        <w:tc>
          <w:tcPr>
            <w:tcW w:w="713" w:type="pct"/>
            <w:vAlign w:val="center"/>
          </w:tcPr>
          <w:p w14:paraId="6EF2B4AB" w14:textId="2024D258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56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0315F" w14:textId="525EBFE4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19</w:t>
            </w:r>
          </w:p>
        </w:tc>
        <w:tc>
          <w:tcPr>
            <w:tcW w:w="520" w:type="pct"/>
            <w:vAlign w:val="center"/>
          </w:tcPr>
          <w:p w14:paraId="53EC2FA3" w14:textId="0FBD91C3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75 </w:t>
            </w:r>
          </w:p>
        </w:tc>
      </w:tr>
      <w:tr w:rsidR="00D42A81" w:rsidRPr="00435367" w14:paraId="74FED08D" w14:textId="2A474877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9F86C" w14:textId="1E407817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2:5N6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C329C" w14:textId="2A4BC03B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11 </w:t>
            </w:r>
          </w:p>
        </w:tc>
        <w:tc>
          <w:tcPr>
            <w:tcW w:w="698" w:type="pct"/>
            <w:vAlign w:val="center"/>
          </w:tcPr>
          <w:p w14:paraId="4B36B483" w14:textId="13B9A6D6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51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E4950" w14:textId="2A9CD50B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98 </w:t>
            </w:r>
          </w:p>
        </w:tc>
        <w:tc>
          <w:tcPr>
            <w:tcW w:w="713" w:type="pct"/>
            <w:vAlign w:val="center"/>
          </w:tcPr>
          <w:p w14:paraId="48A2D4F0" w14:textId="3FA642CD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77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F5634" w14:textId="7F8A87CD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520" w:type="pct"/>
            <w:vAlign w:val="center"/>
          </w:tcPr>
          <w:p w14:paraId="57A31617" w14:textId="768D9F3B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43 </w:t>
            </w:r>
          </w:p>
        </w:tc>
      </w:tr>
      <w:tr w:rsidR="00D42A81" w:rsidRPr="00435367" w14:paraId="489CAA8B" w14:textId="08079BFF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3AFC6" w14:textId="371A6D6A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0:2N6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B3731" w14:textId="0BE452C4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87 </w:t>
            </w:r>
          </w:p>
        </w:tc>
        <w:tc>
          <w:tcPr>
            <w:tcW w:w="698" w:type="pct"/>
            <w:vAlign w:val="center"/>
          </w:tcPr>
          <w:p w14:paraId="0695BE88" w14:textId="5442123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06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11ACF" w14:textId="5DA5E0AF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40 </w:t>
            </w:r>
          </w:p>
        </w:tc>
        <w:tc>
          <w:tcPr>
            <w:tcW w:w="713" w:type="pct"/>
            <w:vAlign w:val="center"/>
          </w:tcPr>
          <w:p w14:paraId="24E74252" w14:textId="685D7B3A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43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E4007" w14:textId="61B2020E" w:rsidR="004A1B06" w:rsidRPr="00435367" w:rsidRDefault="00655C6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03</w:t>
            </w:r>
          </w:p>
        </w:tc>
        <w:tc>
          <w:tcPr>
            <w:tcW w:w="520" w:type="pct"/>
            <w:vAlign w:val="center"/>
          </w:tcPr>
          <w:p w14:paraId="7AD19A7F" w14:textId="32229FE2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92 </w:t>
            </w:r>
          </w:p>
        </w:tc>
      </w:tr>
      <w:tr w:rsidR="00D42A81" w:rsidRPr="00435367" w14:paraId="3FFCD17F" w14:textId="1E713FA7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782C5" w14:textId="5147DD81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2:5N3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08519" w14:textId="4D096F76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16 </w:t>
            </w:r>
          </w:p>
        </w:tc>
        <w:tc>
          <w:tcPr>
            <w:tcW w:w="698" w:type="pct"/>
            <w:vAlign w:val="center"/>
          </w:tcPr>
          <w:p w14:paraId="59B86522" w14:textId="05C2BEB3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27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EFF81" w14:textId="3FA983AC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07 </w:t>
            </w:r>
          </w:p>
        </w:tc>
        <w:tc>
          <w:tcPr>
            <w:tcW w:w="713" w:type="pct"/>
            <w:vAlign w:val="center"/>
          </w:tcPr>
          <w:p w14:paraId="1F4757DF" w14:textId="654D4838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87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CAF3D" w14:textId="757574FD" w:rsidR="004A1B06" w:rsidRPr="00435367" w:rsidRDefault="009C614E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03</w:t>
            </w:r>
          </w:p>
        </w:tc>
        <w:tc>
          <w:tcPr>
            <w:tcW w:w="520" w:type="pct"/>
            <w:vAlign w:val="center"/>
          </w:tcPr>
          <w:p w14:paraId="4B41C124" w14:textId="755C67E8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66 </w:t>
            </w:r>
          </w:p>
        </w:tc>
      </w:tr>
      <w:tr w:rsidR="00D42A81" w:rsidRPr="00435367" w14:paraId="66319BA0" w14:textId="194872A5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DD6D7" w14:textId="7E05D449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8:2TTN6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7F0EB" w14:textId="40ADED3B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47 </w:t>
            </w:r>
          </w:p>
        </w:tc>
        <w:tc>
          <w:tcPr>
            <w:tcW w:w="698" w:type="pct"/>
            <w:vAlign w:val="center"/>
          </w:tcPr>
          <w:p w14:paraId="0E5B2CBF" w14:textId="1B1A9B44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74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20FAE" w14:textId="293D442D" w:rsidR="004A1B06" w:rsidRPr="00435367" w:rsidRDefault="00E73B47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37</w:t>
            </w:r>
          </w:p>
        </w:tc>
        <w:tc>
          <w:tcPr>
            <w:tcW w:w="713" w:type="pct"/>
            <w:vAlign w:val="center"/>
          </w:tcPr>
          <w:p w14:paraId="7B610ABA" w14:textId="60D8789D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92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07BC6" w14:textId="04F2D4DF" w:rsidR="004A1B06" w:rsidRPr="00435367" w:rsidRDefault="009C614E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520" w:type="pct"/>
            <w:vAlign w:val="center"/>
          </w:tcPr>
          <w:p w14:paraId="47F9AE58" w14:textId="750B2212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57 </w:t>
            </w:r>
          </w:p>
        </w:tc>
      </w:tr>
      <w:tr w:rsidR="00D42A81" w:rsidRPr="00435367" w14:paraId="50F7F298" w14:textId="6B47E606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C2EF5" w14:textId="6B72BBE2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8:3N6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21AB5" w14:textId="2B9EC9EF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89 </w:t>
            </w:r>
          </w:p>
        </w:tc>
        <w:tc>
          <w:tcPr>
            <w:tcW w:w="698" w:type="pct"/>
            <w:vAlign w:val="center"/>
          </w:tcPr>
          <w:p w14:paraId="048B04AB" w14:textId="66C3490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09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78A50" w14:textId="13DB2F61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24 </w:t>
            </w:r>
          </w:p>
        </w:tc>
        <w:tc>
          <w:tcPr>
            <w:tcW w:w="713" w:type="pct"/>
            <w:vAlign w:val="center"/>
          </w:tcPr>
          <w:p w14:paraId="03C199E8" w14:textId="6B980AE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18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202F1" w14:textId="0BBB496E" w:rsidR="004A1B06" w:rsidRPr="00435367" w:rsidRDefault="009C614E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71</w:t>
            </w:r>
          </w:p>
        </w:tc>
        <w:tc>
          <w:tcPr>
            <w:tcW w:w="520" w:type="pct"/>
            <w:vAlign w:val="center"/>
          </w:tcPr>
          <w:p w14:paraId="7B121E65" w14:textId="4726F0D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7 </w:t>
            </w:r>
          </w:p>
        </w:tc>
      </w:tr>
      <w:tr w:rsidR="00D42A81" w:rsidRPr="00435367" w14:paraId="5EDD5E7B" w14:textId="645DA118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28B48" w14:textId="05B5A0FB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8:3N3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62FBB" w14:textId="23ED77C8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18 </w:t>
            </w:r>
          </w:p>
        </w:tc>
        <w:tc>
          <w:tcPr>
            <w:tcW w:w="698" w:type="pct"/>
            <w:vAlign w:val="center"/>
          </w:tcPr>
          <w:p w14:paraId="56FD8FF1" w14:textId="6CD6979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17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20C52" w14:textId="5AB548AB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99 </w:t>
            </w:r>
          </w:p>
        </w:tc>
        <w:tc>
          <w:tcPr>
            <w:tcW w:w="713" w:type="pct"/>
            <w:vAlign w:val="center"/>
          </w:tcPr>
          <w:p w14:paraId="0C4DBF94" w14:textId="42E83BE1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76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F9B80" w14:textId="2825A8CD" w:rsidR="004A1B06" w:rsidRPr="00435367" w:rsidRDefault="009C614E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02</w:t>
            </w:r>
          </w:p>
        </w:tc>
        <w:tc>
          <w:tcPr>
            <w:tcW w:w="520" w:type="pct"/>
            <w:vAlign w:val="center"/>
          </w:tcPr>
          <w:p w14:paraId="03603BB3" w14:textId="3BF356E1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93 </w:t>
            </w:r>
          </w:p>
        </w:tc>
      </w:tr>
      <w:tr w:rsidR="00D42A81" w:rsidRPr="00435367" w14:paraId="77307A64" w14:textId="71FFBDB9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E7710" w14:textId="6818E8C7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lastRenderedPageBreak/>
              <w:t>C20:3N3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A8D9C" w14:textId="1EA7122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69 </w:t>
            </w:r>
          </w:p>
        </w:tc>
        <w:tc>
          <w:tcPr>
            <w:tcW w:w="698" w:type="pct"/>
            <w:vAlign w:val="center"/>
          </w:tcPr>
          <w:p w14:paraId="7553E0AA" w14:textId="7F837A10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7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7699F" w14:textId="77B1BD4E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82 </w:t>
            </w:r>
          </w:p>
        </w:tc>
        <w:tc>
          <w:tcPr>
            <w:tcW w:w="713" w:type="pct"/>
            <w:vAlign w:val="center"/>
          </w:tcPr>
          <w:p w14:paraId="34BCEA1E" w14:textId="624E0479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1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BCB56" w14:textId="24B7B15E" w:rsidR="004A1B06" w:rsidRPr="00435367" w:rsidRDefault="009C614E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22</w:t>
            </w:r>
          </w:p>
        </w:tc>
        <w:tc>
          <w:tcPr>
            <w:tcW w:w="520" w:type="pct"/>
            <w:vAlign w:val="center"/>
          </w:tcPr>
          <w:p w14:paraId="0EB0C533" w14:textId="0158D49A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2 </w:t>
            </w:r>
          </w:p>
        </w:tc>
      </w:tr>
      <w:tr w:rsidR="00D42A81" w:rsidRPr="00435367" w14:paraId="49139FE8" w14:textId="5802A445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444F1" w14:textId="0A713A2B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0:5N3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599B4" w14:textId="34D133BA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14 </w:t>
            </w:r>
          </w:p>
        </w:tc>
        <w:tc>
          <w:tcPr>
            <w:tcW w:w="698" w:type="pct"/>
            <w:vAlign w:val="center"/>
          </w:tcPr>
          <w:p w14:paraId="577999D7" w14:textId="71EEA6C7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39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68B85" w14:textId="78B85CD5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77 </w:t>
            </w:r>
          </w:p>
        </w:tc>
        <w:tc>
          <w:tcPr>
            <w:tcW w:w="713" w:type="pct"/>
            <w:vAlign w:val="center"/>
          </w:tcPr>
          <w:p w14:paraId="7A42BA56" w14:textId="660E78B6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25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35458" w14:textId="7C17BC1C" w:rsidR="004A1B06" w:rsidRPr="00435367" w:rsidRDefault="009C614E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55</w:t>
            </w:r>
          </w:p>
        </w:tc>
        <w:tc>
          <w:tcPr>
            <w:tcW w:w="520" w:type="pct"/>
            <w:vAlign w:val="center"/>
          </w:tcPr>
          <w:p w14:paraId="79E0E26F" w14:textId="47E0C9C6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1 </w:t>
            </w:r>
          </w:p>
        </w:tc>
      </w:tr>
      <w:tr w:rsidR="00D42A81" w:rsidRPr="00435367" w14:paraId="36D9EDEC" w14:textId="4DD43F17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A6CF6" w14:textId="58BA3193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2:2N6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2DF81" w14:textId="7A0CA76B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59 </w:t>
            </w:r>
          </w:p>
        </w:tc>
        <w:tc>
          <w:tcPr>
            <w:tcW w:w="698" w:type="pct"/>
            <w:vAlign w:val="center"/>
          </w:tcPr>
          <w:p w14:paraId="47C3753B" w14:textId="6B8120F1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85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50BF0" w14:textId="53CE4F30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32 </w:t>
            </w:r>
          </w:p>
        </w:tc>
        <w:tc>
          <w:tcPr>
            <w:tcW w:w="713" w:type="pct"/>
            <w:vAlign w:val="center"/>
          </w:tcPr>
          <w:p w14:paraId="54C1F328" w14:textId="5439C764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01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7D93E" w14:textId="74B01B1C" w:rsidR="004A1B06" w:rsidRPr="00435367" w:rsidRDefault="009C614E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520" w:type="pct"/>
            <w:vAlign w:val="center"/>
          </w:tcPr>
          <w:p w14:paraId="32E4B71A" w14:textId="15A982C1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20 </w:t>
            </w:r>
          </w:p>
        </w:tc>
      </w:tr>
      <w:tr w:rsidR="00D42A81" w:rsidRPr="00435367" w14:paraId="511253D9" w14:textId="2A4264E8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94CAD" w14:textId="4B788968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UFA</w:t>
            </w:r>
            <w:r w:rsidR="0035269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F6FCC" w14:textId="09A77D95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13 </w:t>
            </w:r>
          </w:p>
        </w:tc>
        <w:tc>
          <w:tcPr>
            <w:tcW w:w="698" w:type="pct"/>
            <w:vAlign w:val="center"/>
          </w:tcPr>
          <w:p w14:paraId="1B7834B5" w14:textId="53D9B91B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81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0D4FA" w14:textId="2CC0CF5D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42 </w:t>
            </w:r>
          </w:p>
        </w:tc>
        <w:tc>
          <w:tcPr>
            <w:tcW w:w="713" w:type="pct"/>
            <w:vAlign w:val="center"/>
          </w:tcPr>
          <w:p w14:paraId="45CC5B88" w14:textId="47A32909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55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75C01" w14:textId="7788FD14" w:rsidR="004A1B06" w:rsidRPr="00435367" w:rsidRDefault="009C614E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34</w:t>
            </w:r>
          </w:p>
        </w:tc>
        <w:tc>
          <w:tcPr>
            <w:tcW w:w="520" w:type="pct"/>
            <w:vAlign w:val="center"/>
          </w:tcPr>
          <w:p w14:paraId="42DA5ADC" w14:textId="2309F28B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62 </w:t>
            </w:r>
          </w:p>
        </w:tc>
      </w:tr>
      <w:tr w:rsidR="00D42A81" w:rsidRPr="00435367" w14:paraId="437B400B" w14:textId="77777777" w:rsidTr="00062448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E216A" w14:textId="0B734F6B" w:rsidR="004A1B06" w:rsidRPr="00435367" w:rsidRDefault="004A1B06" w:rsidP="004A1B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Total </w:t>
            </w:r>
            <w:r w:rsidR="0035269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LCFAs</w:t>
            </w: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4A112" w14:textId="1E09F8BA" w:rsidR="004A1B06" w:rsidRPr="00435367" w:rsidRDefault="004A1B06" w:rsidP="004A1B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67 </w:t>
            </w:r>
          </w:p>
        </w:tc>
        <w:tc>
          <w:tcPr>
            <w:tcW w:w="698" w:type="pct"/>
            <w:vAlign w:val="center"/>
          </w:tcPr>
          <w:p w14:paraId="06C406E9" w14:textId="629F2EE0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9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9C42E" w14:textId="7BDFDDFA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05 </w:t>
            </w:r>
          </w:p>
        </w:tc>
        <w:tc>
          <w:tcPr>
            <w:tcW w:w="713" w:type="pct"/>
            <w:vAlign w:val="center"/>
          </w:tcPr>
          <w:p w14:paraId="0DF7E0A5" w14:textId="596A12B6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89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1DBCD" w14:textId="68FA49C7" w:rsidR="004A1B06" w:rsidRPr="00435367" w:rsidRDefault="009C614E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A1B06"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64</w:t>
            </w:r>
          </w:p>
        </w:tc>
        <w:tc>
          <w:tcPr>
            <w:tcW w:w="520" w:type="pct"/>
            <w:vAlign w:val="center"/>
          </w:tcPr>
          <w:p w14:paraId="200A3AB7" w14:textId="4FAA7C76" w:rsidR="004A1B06" w:rsidRPr="00435367" w:rsidRDefault="004A1B06" w:rsidP="004A1B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536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45 </w:t>
            </w:r>
          </w:p>
        </w:tc>
      </w:tr>
    </w:tbl>
    <w:p w14:paraId="2E57CEC6" w14:textId="1845217A" w:rsidR="00D66DB5" w:rsidRDefault="00000000"/>
    <w:p w14:paraId="2F21F401" w14:textId="449A840F" w:rsidR="00D833B4" w:rsidRDefault="00D833B4"/>
    <w:p w14:paraId="76C9080A" w14:textId="19466A9C" w:rsidR="00D833B4" w:rsidRDefault="00D833B4"/>
    <w:p w14:paraId="3D74A9A1" w14:textId="77777777" w:rsidR="00D833B4" w:rsidRDefault="00D833B4"/>
    <w:sectPr w:rsidR="00D833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E0B82" w14:textId="77777777" w:rsidR="002968AC" w:rsidRDefault="002968AC" w:rsidP="002057EE">
      <w:r>
        <w:separator/>
      </w:r>
    </w:p>
  </w:endnote>
  <w:endnote w:type="continuationSeparator" w:id="0">
    <w:p w14:paraId="7C508DD1" w14:textId="77777777" w:rsidR="002968AC" w:rsidRDefault="002968AC" w:rsidP="00205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89FE2" w14:textId="77777777" w:rsidR="002968AC" w:rsidRDefault="002968AC" w:rsidP="002057EE">
      <w:r>
        <w:separator/>
      </w:r>
    </w:p>
  </w:footnote>
  <w:footnote w:type="continuationSeparator" w:id="0">
    <w:p w14:paraId="22996AAA" w14:textId="77777777" w:rsidR="002968AC" w:rsidRDefault="002968AC" w:rsidP="00205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061"/>
    <w:rsid w:val="00061D3B"/>
    <w:rsid w:val="000A4CCB"/>
    <w:rsid w:val="000B544E"/>
    <w:rsid w:val="00105F9A"/>
    <w:rsid w:val="00124A63"/>
    <w:rsid w:val="00136A74"/>
    <w:rsid w:val="00182058"/>
    <w:rsid w:val="00195AF6"/>
    <w:rsid w:val="001D5E01"/>
    <w:rsid w:val="001E3CB6"/>
    <w:rsid w:val="0020053A"/>
    <w:rsid w:val="002057EE"/>
    <w:rsid w:val="00231613"/>
    <w:rsid w:val="002559E0"/>
    <w:rsid w:val="0026657C"/>
    <w:rsid w:val="00282B24"/>
    <w:rsid w:val="002968AC"/>
    <w:rsid w:val="002A190F"/>
    <w:rsid w:val="002C0B07"/>
    <w:rsid w:val="002D1E35"/>
    <w:rsid w:val="0035269E"/>
    <w:rsid w:val="00361904"/>
    <w:rsid w:val="00391D69"/>
    <w:rsid w:val="003C72D6"/>
    <w:rsid w:val="0040212C"/>
    <w:rsid w:val="00435367"/>
    <w:rsid w:val="0044509F"/>
    <w:rsid w:val="00450214"/>
    <w:rsid w:val="00460AA5"/>
    <w:rsid w:val="004A1B06"/>
    <w:rsid w:val="004B4851"/>
    <w:rsid w:val="006062D5"/>
    <w:rsid w:val="0062172E"/>
    <w:rsid w:val="00632D06"/>
    <w:rsid w:val="00655C66"/>
    <w:rsid w:val="00675123"/>
    <w:rsid w:val="006D2A88"/>
    <w:rsid w:val="00732E00"/>
    <w:rsid w:val="00750BF7"/>
    <w:rsid w:val="007528DD"/>
    <w:rsid w:val="007E0F9A"/>
    <w:rsid w:val="007F612D"/>
    <w:rsid w:val="00830ABB"/>
    <w:rsid w:val="00851B5D"/>
    <w:rsid w:val="00885D22"/>
    <w:rsid w:val="008E0A34"/>
    <w:rsid w:val="00974EE2"/>
    <w:rsid w:val="009A0D59"/>
    <w:rsid w:val="009A1D0D"/>
    <w:rsid w:val="009B3247"/>
    <w:rsid w:val="009B3EF5"/>
    <w:rsid w:val="009C614E"/>
    <w:rsid w:val="00A30AC8"/>
    <w:rsid w:val="00A33061"/>
    <w:rsid w:val="00A378A2"/>
    <w:rsid w:val="00A44C32"/>
    <w:rsid w:val="00A5533B"/>
    <w:rsid w:val="00A72528"/>
    <w:rsid w:val="00AB472B"/>
    <w:rsid w:val="00AC3EDD"/>
    <w:rsid w:val="00AF4207"/>
    <w:rsid w:val="00BA3BC0"/>
    <w:rsid w:val="00BB3F73"/>
    <w:rsid w:val="00C52896"/>
    <w:rsid w:val="00C811B0"/>
    <w:rsid w:val="00CB0F9C"/>
    <w:rsid w:val="00D42A81"/>
    <w:rsid w:val="00D833B4"/>
    <w:rsid w:val="00DB1277"/>
    <w:rsid w:val="00DC6A4D"/>
    <w:rsid w:val="00E73B47"/>
    <w:rsid w:val="00F47BB5"/>
    <w:rsid w:val="00F66D48"/>
    <w:rsid w:val="00F8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8A4DD"/>
  <w15:chartTrackingRefBased/>
  <w15:docId w15:val="{E006493F-9A7A-4D5F-AC57-1EE8162B1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7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7EE"/>
    <w:rPr>
      <w:sz w:val="18"/>
      <w:szCs w:val="18"/>
    </w:rPr>
  </w:style>
  <w:style w:type="table" w:styleId="a7">
    <w:name w:val="Table Grid"/>
    <w:basedOn w:val="a1"/>
    <w:uiPriority w:val="39"/>
    <w:rsid w:val="002057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124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2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2</Pages>
  <Words>381</Words>
  <Characters>2027</Characters>
  <Application>Microsoft Office Word</Application>
  <DocSecurity>0</DocSecurity>
  <Lines>405</Lines>
  <Paragraphs>401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peng zhengwu</cp:lastModifiedBy>
  <cp:revision>51</cp:revision>
  <dcterms:created xsi:type="dcterms:W3CDTF">2021-10-09T05:01:00Z</dcterms:created>
  <dcterms:modified xsi:type="dcterms:W3CDTF">2023-04-17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9bef4f2ca8d188152f24dae693d1af37f9bc85f92d7aa97550bc07729e23f1</vt:lpwstr>
  </property>
</Properties>
</file>